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9C11F" w14:textId="6AF2FC58" w:rsidR="00266B16" w:rsidRDefault="00FC77D8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sqo3yegcsgt6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Box 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ol of extraction of bibliometric data and related to PCC</w:t>
      </w:r>
    </w:p>
    <w:p w14:paraId="3E8277FC" w14:textId="77777777" w:rsidR="00266B16" w:rsidRDefault="00266B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9195" w:type="dxa"/>
        <w:tblInd w:w="115" w:type="dxa"/>
        <w:tblLayout w:type="fixed"/>
        <w:tblLook w:val="0400" w:firstRow="0" w:lastRow="0" w:firstColumn="0" w:lastColumn="0" w:noHBand="0" w:noVBand="1"/>
      </w:tblPr>
      <w:tblGrid>
        <w:gridCol w:w="3450"/>
        <w:gridCol w:w="915"/>
        <w:gridCol w:w="1410"/>
        <w:gridCol w:w="1275"/>
        <w:gridCol w:w="2145"/>
      </w:tblGrid>
      <w:tr w:rsidR="00266B16" w14:paraId="79D99C55" w14:textId="77777777">
        <w:trPr>
          <w:trHeight w:val="246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41E174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le/publication/Cita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72EFFD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6D9660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2EB612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0B982D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29E67492" w14:textId="77777777">
        <w:trPr>
          <w:trHeight w:val="340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4F6C9B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06365E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60BFF7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B13E79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B67656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4F9B4DC7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12C8C7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Year/Month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AD3590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ECA2C9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2DF22E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B09D9C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6E00E532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03988C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FFF0BF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C3D0F0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336334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717776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729DF703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65AEC5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iom of publica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EE7BEE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15346C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8900B5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ECE1C4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13917892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1A33FD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jectiv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493B2A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6F9452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99F45D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408740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7CFE8F3B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CB361B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E78512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E8E686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E05422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0871B2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458F4E68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C9B4E8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2E0677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BAE970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9A17DF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92A9F7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09F603E5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BFD85B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ex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DBD61A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B18261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E3A265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D9F0C0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69EC2CB5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000B55" w14:textId="77777777" w:rsidR="00266B16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valua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BF9CFD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F658F9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C011BD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754BDC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400A14FA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7C0A46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A2F632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CBC30B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063F87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C029A3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26EB860B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D38E97" w14:textId="77777777" w:rsidR="00266B16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12138B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84896D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98CA7A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9C86C9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37C123DC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82103D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ation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B5CF7F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E62515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2990D6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A64565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267B888F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89858B" w14:textId="77777777" w:rsidR="00266B16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orces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D4D813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721BAF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9CC6B1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7F3E08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66A0C818" w14:textId="77777777">
        <w:trPr>
          <w:trHeight w:val="249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328CA5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mitation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4A86B5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1EB5D4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326B51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4BF271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129220D" w14:textId="77777777" w:rsidR="00266B16" w:rsidRDefault="00266B16">
      <w:pPr>
        <w:spacing w:before="280" w:after="28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620C24B0" w14:textId="77777777" w:rsidR="00266B16" w:rsidRDefault="00266B16">
      <w:pPr>
        <w:spacing w:before="280" w:after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E85739" w14:textId="77777777" w:rsidR="00266B16" w:rsidRDefault="00266B16">
      <w:pPr>
        <w:spacing w:line="360" w:lineRule="auto"/>
        <w:jc w:val="both"/>
      </w:pPr>
    </w:p>
    <w:sectPr w:rsidR="00266B1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tham Narrow Medium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B16"/>
    <w:rsid w:val="000E60B8"/>
    <w:rsid w:val="00226A66"/>
    <w:rsid w:val="00266B16"/>
    <w:rsid w:val="002C2E6D"/>
    <w:rsid w:val="004922EA"/>
    <w:rsid w:val="00534D5D"/>
    <w:rsid w:val="005972F9"/>
    <w:rsid w:val="005B2289"/>
    <w:rsid w:val="00763D01"/>
    <w:rsid w:val="007C1D71"/>
    <w:rsid w:val="00885E91"/>
    <w:rsid w:val="009C55B4"/>
    <w:rsid w:val="00BD1F28"/>
    <w:rsid w:val="00F305B2"/>
    <w:rsid w:val="00FC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B1C2F"/>
  <w15:docId w15:val="{6DBDCE20-3299-4F94-944B-EB86E629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63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unhideWhenUsed/>
    <w:rsid w:val="00A529ED"/>
    <w:rPr>
      <w:color w:val="0000FF"/>
      <w:u w:val="single"/>
    </w:rPr>
  </w:style>
  <w:style w:type="character" w:customStyle="1" w:styleId="A9">
    <w:name w:val="A9"/>
    <w:uiPriority w:val="99"/>
    <w:rsid w:val="00A529ED"/>
    <w:rPr>
      <w:rFonts w:cs="Gotham Narrow Medium"/>
      <w:color w:val="000000"/>
      <w:sz w:val="11"/>
      <w:szCs w:val="11"/>
    </w:rPr>
  </w:style>
  <w:style w:type="table" w:styleId="Tabelacomgrade">
    <w:name w:val="Table Grid"/>
    <w:basedOn w:val="Tabelanormal"/>
    <w:uiPriority w:val="39"/>
    <w:rsid w:val="00E0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E53FCB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C94C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94C8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94C8F"/>
    <w:rPr>
      <w:rFonts w:ascii="Calibri" w:eastAsia="Calibri" w:hAnsi="Calibri" w:cs="Calibri"/>
      <w:kern w:val="0"/>
      <w:sz w:val="20"/>
      <w:szCs w:val="20"/>
      <w:lang w:val="en-AU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94C8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94C8F"/>
    <w:rPr>
      <w:rFonts w:ascii="Calibri" w:eastAsia="Calibri" w:hAnsi="Calibri" w:cs="Calibri"/>
      <w:b/>
      <w:bCs/>
      <w:kern w:val="0"/>
      <w:sz w:val="20"/>
      <w:szCs w:val="20"/>
      <w:lang w:val="en-AU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C22159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4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oIGXNuDonuglsj4MHEc0JEaMQQ==">CgMxLjAyCGguZ2pkZ3hzMg5oLnNxbzN5ZWdjc2d0NjgAakEKNnN1Z2dlc3RJZEltcG9ydDcyMzRiYmYyLWQxNWQtNDY4OC05ZDI4LTBlZDYzYWEyOWIxM18xMBIHUmV2aXNvcmpACjVzdWdnZXN0SWRJbXBvcnQ3MjM0YmJmMi1kMTVkLTQ2ODgtOWQyOC0wZWQ2M2FhMjliMTNfMRIHUmV2aXNvcmpACjVzdWdnZXN0SWRJbXBvcnQ3MjM0YmJmMi1kMTVkLTQ2ODgtOWQyOC0wZWQ2M2FhMjliMTNfMxIHUmV2aXNvcmpBCjZzdWdnZXN0SWRJbXBvcnQ3MjM0YmJmMi1kMTVkLTQ2ODgtOWQyOC0wZWQ2M2FhMjliMTNfMTcSB1Jldmlzb3JqQQo2c3VnZ2VzdElkSW1wb3J0NzIzNGJiZjItZDE1ZC00Njg4LTlkMjgtMGVkNjNhYTI5YjEzXzEyEgdSZXZpc29yakAKNXN1Z2dlc3RJZEltcG9ydDcyMzRiYmYyLWQxNWQtNDY4OC05ZDI4LTBlZDYzYWEyOWIxM184EgdSZXZpc29yakEKNnN1Z2dlc3RJZEltcG9ydDcyMzRiYmYyLWQxNWQtNDY4OC05ZDI4LTBlZDYzYWEyOWIxM18xNBIHUmV2aXNvcmpACjVzdWdnZXN0SWRJbXBvcnQ3MjM0YmJmMi1kMTVkLTQ2ODgtOWQyOC0wZWQ2M2FhMjliMTNfNhIHUmV2aXNvcmpACjVzdWdnZXN0SWRJbXBvcnQ3MjM0YmJmMi1kMTVkLTQ2ODgtOWQyOC0wZWQ2M2FhMjliMTNfMhIHUmV2aXNvcmpBCjZzdWdnZXN0SWRJbXBvcnQ3MjM0YmJmMi1kMTVkLTQ2ODgtOWQyOC0wZWQ2M2FhMjliMTNfMTYSB1Jldmlzb3JqQAo1c3VnZ2VzdElkSW1wb3J0NzIzNGJiZjItZDE1ZC00Njg4LTlkMjgtMGVkNjNhYTI5YjEzXzQSB1Jldmlzb3JyITFtTmx2YkhLY1FlR1BVVGVYX1YwNi1xa0xiNWNWaTRq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77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vieira</dc:creator>
  <cp:lastModifiedBy>MARA MORAES</cp:lastModifiedBy>
  <cp:revision>3</cp:revision>
  <dcterms:created xsi:type="dcterms:W3CDTF">2025-05-29T17:24:00Z</dcterms:created>
  <dcterms:modified xsi:type="dcterms:W3CDTF">2025-05-29T19:21:00Z</dcterms:modified>
</cp:coreProperties>
</file>